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015" w:rsidRDefault="005D4305" w:rsidP="005D4305">
      <w:pPr>
        <w:jc w:val="center"/>
        <w:rPr>
          <w:b/>
          <w:lang w:val="en-CA"/>
        </w:rPr>
      </w:pPr>
      <w:bookmarkStart w:id="0" w:name="_GoBack"/>
      <w:bookmarkEnd w:id="0"/>
      <w:r>
        <w:rPr>
          <w:b/>
          <w:lang w:val="en-CA"/>
        </w:rPr>
        <w:t>SUPPLEMENTARY RESULTS</w:t>
      </w:r>
    </w:p>
    <w:p w:rsidR="005D4305" w:rsidRDefault="005D4305" w:rsidP="005D4305">
      <w:pPr>
        <w:jc w:val="center"/>
        <w:rPr>
          <w:b/>
          <w:lang w:val="en-CA"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51136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 (1)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1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305" w:rsidRPr="00224DAB" w:rsidRDefault="005D4305" w:rsidP="005D4305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gure 1.</w:t>
      </w:r>
      <w:r w:rsidRPr="00224D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ancer mortality rates stratified by sex, race/ethnicity and years of education (≥16 years vs. ≤12 years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</w:t>
      </w:r>
      <w:r w:rsidRPr="00224D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Pr="00224D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l 2017 deaths among persons aged 25-84 in the U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</w:t>
      </w:r>
      <w:r w:rsidRPr="00224D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</w:t>
      </w:r>
      <w:r w:rsidRPr="00224D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tes are age-standardized to the 2000 US standard population and are expressed per 100,000 person-year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</w:t>
      </w:r>
      <w:r w:rsidRPr="00224D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PI: Asian and Pacific Islander</w:t>
      </w:r>
    </w:p>
    <w:p w:rsidR="005D4305" w:rsidRPr="005D4305" w:rsidRDefault="005D4305" w:rsidP="005D4305">
      <w:pPr>
        <w:jc w:val="center"/>
        <w:rPr>
          <w:b/>
          <w:lang w:val="en-CA"/>
        </w:rPr>
      </w:pPr>
    </w:p>
    <w:sectPr w:rsidR="005D4305" w:rsidRPr="005D4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305"/>
    <w:rsid w:val="005D4305"/>
    <w:rsid w:val="00686F61"/>
    <w:rsid w:val="0089371F"/>
    <w:rsid w:val="00ED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A825D-B6B2-4179-8501-7C08B3178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430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ithrow</dc:creator>
  <cp:keywords/>
  <dc:description/>
  <cp:lastModifiedBy>Diana Withrow</cp:lastModifiedBy>
  <cp:revision>2</cp:revision>
  <dcterms:created xsi:type="dcterms:W3CDTF">2021-05-12T11:44:00Z</dcterms:created>
  <dcterms:modified xsi:type="dcterms:W3CDTF">2021-05-12T11:44:00Z</dcterms:modified>
</cp:coreProperties>
</file>